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AAFD8" w14:textId="77777777" w:rsidR="00AB131D" w:rsidRPr="00F94CBC" w:rsidRDefault="00AB131D" w:rsidP="00AB131D">
      <w:pPr>
        <w:rPr>
          <w:rFonts w:ascii="Times New Roman" w:hAnsi="Times New Roman" w:cs="Times New Roman"/>
          <w:lang w:val="en-US"/>
        </w:rPr>
      </w:pPr>
    </w:p>
    <w:p w14:paraId="71C78219" w14:textId="77777777" w:rsidR="00AB131D" w:rsidRPr="00F94CBC" w:rsidRDefault="00AB131D" w:rsidP="00AB131D">
      <w:pPr>
        <w:spacing w:after="0" w:line="360" w:lineRule="auto"/>
        <w:rPr>
          <w:rFonts w:ascii="Times New Roman" w:eastAsia="Calibri" w:hAnsi="Times New Roman" w:cs="Times New Roman"/>
          <w:i/>
          <w:lang w:val="en-US"/>
        </w:rPr>
      </w:pPr>
      <w:r w:rsidRPr="00F94CBC">
        <w:rPr>
          <w:rFonts w:ascii="Times New Roman" w:hAnsi="Times New Roman" w:cs="Times New Roman"/>
          <w:b/>
          <w:i/>
          <w:lang w:val="en-US"/>
        </w:rPr>
        <w:t xml:space="preserve">Online Resource 1. </w:t>
      </w:r>
      <w:r w:rsidRPr="00F94CBC">
        <w:rPr>
          <w:rFonts w:ascii="Times New Roman" w:hAnsi="Times New Roman" w:cs="Times New Roman"/>
          <w:i/>
          <w:lang w:val="en-US"/>
        </w:rPr>
        <w:t>The</w:t>
      </w:r>
      <w:r w:rsidRPr="00F94CBC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F94CBC">
        <w:rPr>
          <w:rFonts w:ascii="Times New Roman" w:hAnsi="Times New Roman" w:cs="Times New Roman"/>
          <w:i/>
          <w:lang w:val="en-US"/>
        </w:rPr>
        <w:t>estimated</w:t>
      </w:r>
      <w:r w:rsidRPr="00F94CBC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F94CBC">
        <w:rPr>
          <w:rFonts w:ascii="Times New Roman" w:hAnsi="Times New Roman" w:cs="Times New Roman"/>
          <w:i/>
          <w:lang w:val="en-US"/>
        </w:rPr>
        <w:t>number of</w:t>
      </w:r>
      <w:r w:rsidRPr="00F94CBC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F94CBC">
        <w:rPr>
          <w:rFonts w:ascii="Times New Roman" w:hAnsi="Times New Roman" w:cs="Times New Roman"/>
          <w:i/>
          <w:lang w:val="en-US"/>
        </w:rPr>
        <w:t>avoidable</w:t>
      </w:r>
      <w:r w:rsidRPr="00F94CBC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F94CBC">
        <w:rPr>
          <w:rFonts w:ascii="Times New Roman" w:hAnsi="Times New Roman" w:cs="Times New Roman"/>
          <w:i/>
          <w:lang w:val="en-US"/>
        </w:rPr>
        <w:t>l</w:t>
      </w:r>
      <w:r w:rsidRPr="00F94CBC">
        <w:rPr>
          <w:rFonts w:ascii="Times New Roman" w:eastAsia="Calibri" w:hAnsi="Times New Roman" w:cs="Times New Roman"/>
          <w:i/>
          <w:lang w:val="en-US"/>
        </w:rPr>
        <w:t>ung cancer cases attributable to residential radon by demographic groups (excess relative risk = 8.4% per 100 Bq m</w:t>
      </w:r>
      <w:r w:rsidRPr="00F94CBC">
        <w:rPr>
          <w:rFonts w:ascii="Times New Roman" w:eastAsia="Calibri" w:hAnsi="Times New Roman" w:cs="Times New Roman"/>
          <w:i/>
          <w:vertAlign w:val="superscript"/>
          <w:lang w:val="en-US"/>
        </w:rPr>
        <w:t>-3</w:t>
      </w:r>
      <w:r w:rsidRPr="00F94CBC">
        <w:rPr>
          <w:rFonts w:ascii="Times New Roman" w:eastAsia="Calibri" w:hAnsi="Times New Roman" w:cs="Times New Roman"/>
          <w:i/>
          <w:lang w:val="en-US"/>
        </w:rPr>
        <w:t>) in 2017, n (%).</w:t>
      </w:r>
    </w:p>
    <w:tbl>
      <w:tblPr>
        <w:tblW w:w="142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596146" w:rsidRPr="00F94CBC" w14:paraId="4B703609" w14:textId="77777777" w:rsidTr="00417C11">
        <w:trPr>
          <w:trHeight w:val="288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753B" w14:textId="77777777" w:rsidR="00596146" w:rsidRPr="00F94CBC" w:rsidRDefault="00596146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73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557B" w14:textId="2DB38396" w:rsidR="00596146" w:rsidRPr="00F94CBC" w:rsidRDefault="00596146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Lung cancers, n (%)</w:t>
            </w:r>
          </w:p>
        </w:tc>
      </w:tr>
      <w:tr w:rsidR="00596146" w:rsidRPr="00F94CBC" w14:paraId="0EE331B4" w14:textId="77777777" w:rsidTr="00AB0219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D5C1" w14:textId="77777777" w:rsidR="00596146" w:rsidRPr="00F94CBC" w:rsidRDefault="00596146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28D3" w14:textId="77777777" w:rsidR="00596146" w:rsidRPr="00F94CBC" w:rsidRDefault="00596146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90 surve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90D15" w14:textId="77777777" w:rsidR="00596146" w:rsidRPr="00F94CBC" w:rsidRDefault="00596146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79DB8" w14:textId="77777777" w:rsidR="00596146" w:rsidRPr="00F94CBC" w:rsidRDefault="00596146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7370" w14:textId="77777777" w:rsidR="00596146" w:rsidRPr="00F94CBC" w:rsidRDefault="00596146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06 surve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B5020" w14:textId="77777777" w:rsidR="00596146" w:rsidRPr="00F94CBC" w:rsidRDefault="00596146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BD8E" w14:textId="77777777" w:rsidR="00596146" w:rsidRPr="00F94CBC" w:rsidRDefault="00596146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391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94D3" w14:textId="77D84CE8" w:rsidR="00596146" w:rsidRPr="00F94CBC" w:rsidRDefault="00596146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verage of the surveys</w:t>
            </w:r>
          </w:p>
        </w:tc>
      </w:tr>
      <w:tr w:rsidR="00596146" w:rsidRPr="00F94CBC" w14:paraId="57024DE0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9212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E818C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lat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CBCDE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ous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3E6F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5DB20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lat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43A4F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ous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DC0D0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ADCC8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lat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4A9BE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Hous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A3A2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Total</w:t>
            </w:r>
          </w:p>
        </w:tc>
      </w:tr>
      <w:tr w:rsidR="00596146" w:rsidRPr="00F94CBC" w14:paraId="13893660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63EB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Overal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E42B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2F7F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E7DE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E320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144C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80FF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AB3A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9BD3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B9A1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94</w:t>
            </w:r>
          </w:p>
        </w:tc>
      </w:tr>
      <w:tr w:rsidR="00596146" w:rsidRPr="00F94CBC" w14:paraId="55E66C34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AF09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adon-attributab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9B8C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3B4E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D2F7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06FA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75F8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7A11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C941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6575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FEBD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52</w:t>
            </w:r>
          </w:p>
        </w:tc>
      </w:tr>
      <w:tr w:rsidR="00596146" w:rsidRPr="00F94CBC" w14:paraId="416D3146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F50A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Radon-attributable at 25 Bq m^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348F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2711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9E33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015D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29C5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545E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5FE8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253D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8CD1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5</w:t>
            </w:r>
          </w:p>
        </w:tc>
      </w:tr>
      <w:tr w:rsidR="00596146" w:rsidRPr="00F94CBC" w14:paraId="5BB8AB9A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344E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voidable radon-attributab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610F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7CA6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E469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96F1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6CB2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DE00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9138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0EDA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7E44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7</w:t>
            </w:r>
          </w:p>
        </w:tc>
      </w:tr>
      <w:tr w:rsidR="00596146" w:rsidRPr="00F94CBC" w14:paraId="3FFE0202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15ED" w14:textId="77777777" w:rsidR="00F94CBC" w:rsidRPr="00F94CBC" w:rsidRDefault="00F94CBC" w:rsidP="00F94CB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Age grou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FCEA" w14:textId="77777777" w:rsidR="00F94CBC" w:rsidRPr="00F94CBC" w:rsidRDefault="00F94CBC" w:rsidP="00F94CB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725B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BC43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40D1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49BF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0A96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1367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3A5E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3431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596146" w:rsidRPr="00F94CBC" w14:paraId="195B154E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E823" w14:textId="77777777" w:rsidR="00F94CBC" w:rsidRPr="00F94CBC" w:rsidRDefault="00F94CBC" w:rsidP="00F94CB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-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3F4A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B2AE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8AEA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F458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BCCB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9615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7169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6B17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0FB3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</w:tr>
      <w:tr w:rsidR="00596146" w:rsidRPr="00F94CBC" w14:paraId="3158FEB4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0B8E" w14:textId="77777777" w:rsidR="00F94CBC" w:rsidRPr="00F94CBC" w:rsidRDefault="00F94CBC" w:rsidP="00F94CB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5-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2598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1E58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05EA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A3B8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AF25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0E76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8D8C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150B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1106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</w:p>
        </w:tc>
      </w:tr>
      <w:tr w:rsidR="00596146" w:rsidRPr="00F94CBC" w14:paraId="1A7BD231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0BF8" w14:textId="77777777" w:rsidR="00F94CBC" w:rsidRPr="00F94CBC" w:rsidRDefault="00F94CBC" w:rsidP="00F94CB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5-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F4FF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B48C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5DDC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BC8D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622F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93BE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C4B9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F235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9E9D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</w:t>
            </w:r>
          </w:p>
        </w:tc>
      </w:tr>
      <w:tr w:rsidR="00596146" w:rsidRPr="00F94CBC" w14:paraId="638A9AA5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5DAC" w14:textId="77777777" w:rsidR="00F94CBC" w:rsidRPr="00F94CBC" w:rsidRDefault="00F94CBC" w:rsidP="00F94CB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5-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47FB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4060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74B2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B7FE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5141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1D7A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BC9E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D770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9597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0</w:t>
            </w:r>
          </w:p>
        </w:tc>
      </w:tr>
      <w:tr w:rsidR="00596146" w:rsidRPr="00F94CBC" w14:paraId="321BD17C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8F25" w14:textId="77777777" w:rsidR="00F94CBC" w:rsidRPr="00F94CBC" w:rsidRDefault="00F94CBC" w:rsidP="00F94CB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5-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6B29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F33E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4200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E7D8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2E3F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0C7E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FCF0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61BF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BF11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</w:t>
            </w:r>
          </w:p>
        </w:tc>
      </w:tr>
      <w:tr w:rsidR="00596146" w:rsidRPr="00F94CBC" w14:paraId="67388A4D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4182" w14:textId="77777777" w:rsidR="00F94CBC" w:rsidRPr="00F94CBC" w:rsidRDefault="00F94CBC" w:rsidP="00F94CB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85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12A8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AFBD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D77A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39CA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C564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39FC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5C47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E092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ED2C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</w:p>
        </w:tc>
      </w:tr>
      <w:tr w:rsidR="00596146" w:rsidRPr="00F94CBC" w14:paraId="0CE3A971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8A3B" w14:textId="77777777" w:rsidR="00F94CBC" w:rsidRPr="00F94CBC" w:rsidRDefault="00F94CBC" w:rsidP="00F94CB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69A" w14:textId="77777777" w:rsidR="00F94CBC" w:rsidRPr="00F94CBC" w:rsidRDefault="00F94CBC" w:rsidP="00F94CB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94CF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B47E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4A2C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5253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19EA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DEE0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3268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A383" w14:textId="77777777" w:rsidR="00F94CBC" w:rsidRPr="00F94CBC" w:rsidRDefault="00F94CBC" w:rsidP="00F94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596146" w:rsidRPr="00F94CBC" w14:paraId="74E74EFD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0728" w14:textId="77777777" w:rsidR="00F94CBC" w:rsidRPr="00F94CBC" w:rsidRDefault="00F94CBC" w:rsidP="00F94CB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M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385D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0F6B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4838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9011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C29B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7366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E7A5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8BBE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D9F5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0</w:t>
            </w:r>
          </w:p>
        </w:tc>
      </w:tr>
      <w:tr w:rsidR="00596146" w:rsidRPr="00F94CBC" w14:paraId="7B2FBE46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2895" w14:textId="77777777" w:rsidR="00F94CBC" w:rsidRPr="00F94CBC" w:rsidRDefault="00F94CBC" w:rsidP="00F94CB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Wom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D2E4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4AD9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2E64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77B6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629A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6D7C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0916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5F12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F35B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7</w:t>
            </w:r>
          </w:p>
        </w:tc>
      </w:tr>
      <w:tr w:rsidR="00596146" w:rsidRPr="00F94CBC" w14:paraId="3DE8F513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89EC" w14:textId="77777777" w:rsidR="00F94CBC" w:rsidRPr="00F94CBC" w:rsidRDefault="00F94CBC" w:rsidP="00F94CB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Smoki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24BD" w14:textId="77777777" w:rsidR="00F94CBC" w:rsidRPr="00F94CBC" w:rsidRDefault="00F94CBC" w:rsidP="00F94CB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1FD4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F88E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590B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E5B3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AA51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B84C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1168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756E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596146" w:rsidRPr="00F94CBC" w14:paraId="456D570B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AAE7" w14:textId="77777777" w:rsidR="00F94CBC" w:rsidRPr="00F94CBC" w:rsidRDefault="00F94CBC" w:rsidP="00F94CB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Curren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20F5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23F5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3663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3945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0CF1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6394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D911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32C5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A85A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8</w:t>
            </w:r>
          </w:p>
        </w:tc>
      </w:tr>
      <w:tr w:rsidR="00596146" w:rsidRPr="00F94CBC" w14:paraId="5B1A5480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0C61" w14:textId="77777777" w:rsidR="00F94CBC" w:rsidRPr="00F94CBC" w:rsidRDefault="00F94CBC" w:rsidP="00F94CB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Form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8E60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C800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7AA6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F332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842F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A956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0CCD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F607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5769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9</w:t>
            </w:r>
          </w:p>
        </w:tc>
      </w:tr>
      <w:tr w:rsidR="00596146" w:rsidRPr="00F94CBC" w14:paraId="4A66154D" w14:textId="77777777" w:rsidTr="00596146">
        <w:trPr>
          <w:trHeight w:val="288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87EC" w14:textId="77777777" w:rsidR="00F94CBC" w:rsidRPr="00F94CBC" w:rsidRDefault="00F94CBC" w:rsidP="00F94CB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Neve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31EE8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590A2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7557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3FF4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65A12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A23A1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5AF14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A8489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2F65" w14:textId="77777777" w:rsidR="00F94CBC" w:rsidRPr="00F94CBC" w:rsidRDefault="00F94CBC" w:rsidP="00F94C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F94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</w:t>
            </w:r>
          </w:p>
        </w:tc>
      </w:tr>
    </w:tbl>
    <w:p w14:paraId="0DD6E163" w14:textId="7231AE04" w:rsidR="00AB131D" w:rsidRPr="00F94CBC" w:rsidRDefault="00AB131D" w:rsidP="00AB131D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</w:pPr>
      <w:r w:rsidRPr="00F94CBC"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 xml:space="preserve">Number of radon-attributable lung cancers among current smokers, former smokers and never smokers were estimated using smoking </w:t>
      </w:r>
    </w:p>
    <w:p w14:paraId="07914073" w14:textId="77777777" w:rsidR="00AB131D" w:rsidRPr="00F94CBC" w:rsidRDefault="00AB131D" w:rsidP="00AB131D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</w:pPr>
      <w:r w:rsidRPr="00F94CBC"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 xml:space="preserve">prevalence data from 2007. Avoidable radon-attributable lung cancers were calculated as difference between number of lung cancers at observed radon </w:t>
      </w:r>
    </w:p>
    <w:p w14:paraId="6A623911" w14:textId="1BE77048" w:rsidR="00AB131D" w:rsidRPr="00F94CBC" w:rsidRDefault="00AB131D" w:rsidP="00AB131D">
      <w:pPr>
        <w:spacing w:after="0"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94CBC"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 xml:space="preserve">concentrations and at concentration of </w:t>
      </w:r>
      <w:r w:rsidRPr="00F94CBC">
        <w:rPr>
          <w:rFonts w:ascii="Times New Roman" w:hAnsi="Times New Roman" w:cs="Times New Roman"/>
          <w:sz w:val="18"/>
          <w:szCs w:val="18"/>
          <w:lang w:val="en-US"/>
        </w:rPr>
        <w:t xml:space="preserve">25 </w:t>
      </w:r>
      <w:r w:rsidRPr="00F94CBC">
        <w:rPr>
          <w:rFonts w:ascii="Times New Roman" w:eastAsia="Calibri" w:hAnsi="Times New Roman" w:cs="Times New Roman"/>
          <w:sz w:val="18"/>
          <w:szCs w:val="18"/>
          <w:lang w:val="en-US"/>
        </w:rPr>
        <w:t>Bq m</w:t>
      </w:r>
      <w:r w:rsidRPr="00F94CBC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-3</w:t>
      </w:r>
      <w:r w:rsidRPr="00F94CBC">
        <w:rPr>
          <w:rFonts w:ascii="Times New Roman" w:hAnsi="Times New Roman" w:cs="Times New Roman"/>
          <w:sz w:val="18"/>
          <w:szCs w:val="18"/>
          <w:lang w:val="en-US"/>
        </w:rPr>
        <w:t xml:space="preserve">. Due to rounding, counts and percentages do not necessarily sum up </w:t>
      </w:r>
      <w:r w:rsidR="001746F0">
        <w:rPr>
          <w:rFonts w:ascii="Times New Roman" w:hAnsi="Times New Roman" w:cs="Times New Roman"/>
          <w:sz w:val="18"/>
          <w:szCs w:val="18"/>
          <w:lang w:val="en-US"/>
        </w:rPr>
        <w:t xml:space="preserve">to </w:t>
      </w:r>
      <w:r w:rsidR="00F2507D">
        <w:rPr>
          <w:rFonts w:ascii="Times New Roman" w:hAnsi="Times New Roman" w:cs="Times New Roman"/>
          <w:sz w:val="18"/>
          <w:szCs w:val="18"/>
          <w:lang w:val="en-US"/>
        </w:rPr>
        <w:t xml:space="preserve">total </w:t>
      </w:r>
      <w:r w:rsidR="004940CD">
        <w:rPr>
          <w:rFonts w:ascii="Times New Roman" w:hAnsi="Times New Roman" w:cs="Times New Roman"/>
          <w:sz w:val="18"/>
          <w:szCs w:val="18"/>
          <w:lang w:val="en-US"/>
        </w:rPr>
        <w:t>and</w:t>
      </w:r>
      <w:r w:rsidR="00F2507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94CBC">
        <w:rPr>
          <w:rFonts w:ascii="Times New Roman" w:hAnsi="Times New Roman" w:cs="Times New Roman"/>
          <w:sz w:val="18"/>
          <w:szCs w:val="18"/>
          <w:lang w:val="en-US"/>
        </w:rPr>
        <w:t>100.</w:t>
      </w:r>
    </w:p>
    <w:p w14:paraId="28920ABF" w14:textId="5CE8C941" w:rsidR="00A17770" w:rsidRPr="00F94CBC" w:rsidRDefault="00A17770">
      <w:pPr>
        <w:rPr>
          <w:rFonts w:ascii="Times New Roman" w:hAnsi="Times New Roman" w:cs="Times New Roman"/>
        </w:rPr>
      </w:pPr>
    </w:p>
    <w:sectPr w:rsidR="00A17770" w:rsidRPr="00F94CBC" w:rsidSect="00AB13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31D"/>
    <w:rsid w:val="001746F0"/>
    <w:rsid w:val="001817D6"/>
    <w:rsid w:val="0036366D"/>
    <w:rsid w:val="004940CD"/>
    <w:rsid w:val="00596146"/>
    <w:rsid w:val="00713BF4"/>
    <w:rsid w:val="007776E6"/>
    <w:rsid w:val="00A17770"/>
    <w:rsid w:val="00AB131D"/>
    <w:rsid w:val="00E95F5D"/>
    <w:rsid w:val="00F2507D"/>
    <w:rsid w:val="00F9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06A93"/>
  <w15:chartTrackingRefBased/>
  <w15:docId w15:val="{E0CE4C37-AF8D-443E-9FC6-BB62C434E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31D"/>
  </w:style>
  <w:style w:type="paragraph" w:styleId="Heading1">
    <w:name w:val="heading 1"/>
    <w:basedOn w:val="Normal"/>
    <w:next w:val="Normal"/>
    <w:link w:val="Heading1Char"/>
    <w:uiPriority w:val="9"/>
    <w:qFormat/>
    <w:rsid w:val="00AB13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3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4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068</Characters>
  <Application>Microsoft Office Word</Application>
  <DocSecurity>0</DocSecurity>
  <Lines>267</Lines>
  <Paragraphs>225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 Kurkela (TAU)</dc:creator>
  <cp:keywords/>
  <dc:description/>
  <cp:lastModifiedBy>Olli Kurkela (TAU)</cp:lastModifiedBy>
  <cp:revision>10</cp:revision>
  <dcterms:created xsi:type="dcterms:W3CDTF">2022-08-30T11:09:00Z</dcterms:created>
  <dcterms:modified xsi:type="dcterms:W3CDTF">2022-10-16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45ee22eab0a6fbf0b128f3d39e61f10e42997fb724f1a61bf01003372e19f5</vt:lpwstr>
  </property>
</Properties>
</file>